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99629" w14:textId="77777777" w:rsidR="00FF0744" w:rsidRPr="000D365A" w:rsidRDefault="00FF0744" w:rsidP="00FF0744">
      <w:pPr>
        <w:spacing w:line="360" w:lineRule="auto"/>
        <w:jc w:val="both"/>
        <w:rPr>
          <w:rFonts w:cstheme="minorHAnsi"/>
          <w:b/>
        </w:rPr>
      </w:pPr>
      <w:r w:rsidRPr="000D365A">
        <w:rPr>
          <w:rFonts w:cstheme="minorHAnsi"/>
          <w:b/>
        </w:rPr>
        <w:t>7. Supplement Information</w:t>
      </w:r>
    </w:p>
    <w:p w14:paraId="3831B353" w14:textId="77777777" w:rsidR="00C8289B" w:rsidRDefault="00FF0744" w:rsidP="00FF0744">
      <w:pPr>
        <w:spacing w:line="360" w:lineRule="auto"/>
        <w:jc w:val="both"/>
        <w:rPr>
          <w:rFonts w:cstheme="minorHAnsi"/>
          <w:bCs/>
          <w:sz w:val="20"/>
          <w:szCs w:val="20"/>
        </w:rPr>
      </w:pPr>
      <w:r w:rsidRPr="000D365A">
        <w:rPr>
          <w:rFonts w:cstheme="minorHAnsi"/>
          <w:b/>
        </w:rPr>
        <w:t xml:space="preserve">Supp. </w:t>
      </w:r>
      <w:r>
        <w:rPr>
          <w:rFonts w:cstheme="minorHAnsi"/>
          <w:b/>
        </w:rPr>
        <w:t>Figure</w:t>
      </w:r>
      <w:r w:rsidRPr="000D365A">
        <w:rPr>
          <w:rFonts w:cstheme="minorHAnsi"/>
          <w:b/>
        </w:rPr>
        <w:t xml:space="preserve"> 1</w:t>
      </w:r>
      <w:r>
        <w:rPr>
          <w:rFonts w:cstheme="minorHAnsi"/>
          <w:b/>
        </w:rPr>
        <w:t xml:space="preserve"> </w:t>
      </w:r>
      <w:r>
        <w:rPr>
          <w:rFonts w:cstheme="minorHAnsi"/>
          <w:bCs/>
          <w:sz w:val="20"/>
          <w:szCs w:val="20"/>
        </w:rPr>
        <w:t xml:space="preserve">Representative pictures of immunohistochemical </w:t>
      </w:r>
      <w:proofErr w:type="spellStart"/>
      <w:r>
        <w:rPr>
          <w:rFonts w:cstheme="minorHAnsi"/>
          <w:bCs/>
          <w:sz w:val="20"/>
          <w:szCs w:val="20"/>
        </w:rPr>
        <w:t>stainings</w:t>
      </w:r>
      <w:proofErr w:type="spellEnd"/>
      <w:r>
        <w:rPr>
          <w:rFonts w:cstheme="minorHAnsi"/>
          <w:bCs/>
          <w:sz w:val="20"/>
          <w:szCs w:val="20"/>
        </w:rPr>
        <w:t xml:space="preserve"> with (a) XIAP (left: negative, right: positive), (b) CD3 (left: low, right: high), (c) CD38 (left: low, right: high), and (d) CD66b (left: low, right: high). Scale bar: 50 µm.</w:t>
      </w:r>
    </w:p>
    <w:p w14:paraId="0F57F22C" w14:textId="07FC8741" w:rsidR="00C8289B" w:rsidRPr="00C8289B" w:rsidRDefault="00FF0744" w:rsidP="00FF0744">
      <w:pPr>
        <w:spacing w:line="360" w:lineRule="auto"/>
        <w:jc w:val="both"/>
        <w:rPr>
          <w:rFonts w:cstheme="minorHAnsi"/>
          <w:bCs/>
          <w:sz w:val="20"/>
          <w:szCs w:val="20"/>
        </w:rPr>
      </w:pPr>
      <w:r>
        <w:rPr>
          <w:rFonts w:cstheme="minorHAnsi"/>
          <w:b/>
          <w:noProof/>
        </w:rPr>
        <w:drawing>
          <wp:inline distT="0" distB="0" distL="0" distR="0" wp14:anchorId="230ECCCD" wp14:editId="6CD37A02">
            <wp:extent cx="3791824" cy="6856146"/>
            <wp:effectExtent l="0" t="0" r="5715" b="1905"/>
            <wp:docPr id="15" name="Picture 15" descr="A picture containing tub, ba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ub, bat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676" cy="693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4F515" w14:textId="77777777" w:rsidR="00FF0744" w:rsidRPr="000D365A" w:rsidRDefault="00FF0744" w:rsidP="00FF0744">
      <w:pPr>
        <w:spacing w:line="360" w:lineRule="auto"/>
        <w:jc w:val="both"/>
        <w:rPr>
          <w:rFonts w:cstheme="minorHAnsi"/>
          <w:bCs/>
          <w:sz w:val="20"/>
          <w:szCs w:val="20"/>
        </w:rPr>
      </w:pPr>
      <w:r w:rsidRPr="000D365A">
        <w:rPr>
          <w:rFonts w:cstheme="minorHAnsi"/>
          <w:b/>
        </w:rPr>
        <w:lastRenderedPageBreak/>
        <w:t>Supp. Table 1</w:t>
      </w:r>
      <w:r>
        <w:rPr>
          <w:rFonts w:cstheme="minorHAnsi"/>
          <w:b/>
        </w:rPr>
        <w:t xml:space="preserve"> </w:t>
      </w:r>
      <w:r w:rsidRPr="000D365A">
        <w:rPr>
          <w:rFonts w:cstheme="minorHAnsi"/>
          <w:bCs/>
          <w:sz w:val="20"/>
          <w:szCs w:val="20"/>
        </w:rPr>
        <w:t xml:space="preserve">Detailed antibody information. A: appendix </w:t>
      </w:r>
      <w:proofErr w:type="spellStart"/>
      <w:r w:rsidRPr="000D365A">
        <w:rPr>
          <w:rFonts w:cstheme="minorHAnsi"/>
          <w:bCs/>
          <w:sz w:val="20"/>
          <w:szCs w:val="20"/>
        </w:rPr>
        <w:t>vermiformis</w:t>
      </w:r>
      <w:proofErr w:type="spellEnd"/>
      <w:r w:rsidRPr="000D365A">
        <w:rPr>
          <w:rFonts w:cstheme="minorHAnsi"/>
          <w:bCs/>
          <w:sz w:val="20"/>
          <w:szCs w:val="20"/>
        </w:rPr>
        <w:t xml:space="preserve">, T: tonsilla </w:t>
      </w:r>
      <w:proofErr w:type="spellStart"/>
      <w:r w:rsidRPr="000D365A">
        <w:rPr>
          <w:rFonts w:cstheme="minorHAnsi"/>
          <w:bCs/>
          <w:sz w:val="20"/>
          <w:szCs w:val="20"/>
        </w:rPr>
        <w:t>palatina</w:t>
      </w:r>
      <w:proofErr w:type="spellEnd"/>
    </w:p>
    <w:tbl>
      <w:tblPr>
        <w:tblW w:w="7921" w:type="dxa"/>
        <w:tblLook w:val="04A0" w:firstRow="1" w:lastRow="0" w:firstColumn="1" w:lastColumn="0" w:noHBand="0" w:noVBand="1"/>
      </w:tblPr>
      <w:tblGrid>
        <w:gridCol w:w="1114"/>
        <w:gridCol w:w="1426"/>
        <w:gridCol w:w="1149"/>
        <w:gridCol w:w="840"/>
        <w:gridCol w:w="1233"/>
        <w:gridCol w:w="1037"/>
        <w:gridCol w:w="1122"/>
      </w:tblGrid>
      <w:tr w:rsidR="00FF0744" w:rsidRPr="000D365A" w14:paraId="69C1F8BC" w14:textId="77777777" w:rsidTr="006C0A4B">
        <w:trPr>
          <w:trHeight w:val="266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AD203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Antibody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79D73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anufacture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00F08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Clon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D7FF9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Dilutio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333AD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retreatmen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21A83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Control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E2F0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Order number</w:t>
            </w:r>
          </w:p>
        </w:tc>
      </w:tr>
      <w:tr w:rsidR="00FF0744" w:rsidRPr="000D365A" w14:paraId="0824C0D5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458C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D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F25C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Thermo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9FD8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SP7, rabb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F4F0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825C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itra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0832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/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43AE9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RM-9107-S</w:t>
            </w:r>
          </w:p>
        </w:tc>
      </w:tr>
      <w:tr w:rsidR="00FF0744" w:rsidRPr="000D365A" w14:paraId="366ADCD6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6A19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D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F5D4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Dako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C16D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L26, 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2C4B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12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0DD6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itra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CDB8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/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D2CD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M0755</w:t>
            </w:r>
          </w:p>
        </w:tc>
      </w:tr>
      <w:tr w:rsidR="00FF0744" w:rsidRPr="000D365A" w14:paraId="31C38537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D9D4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D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7CEB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Novocastra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3A95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SPC32, 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3F97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8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7F6A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itra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CD36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/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18A4D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NCL-L-CD38-29</w:t>
            </w:r>
          </w:p>
        </w:tc>
      </w:tr>
      <w:tr w:rsidR="00FF0744" w:rsidRPr="000D365A" w14:paraId="289E8E0F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4F45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D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DE10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Thermo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D709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23C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828F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5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7F65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EDT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F831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59FA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MA5-16445</w:t>
            </w:r>
          </w:p>
        </w:tc>
      </w:tr>
      <w:tr w:rsidR="00FF0744" w:rsidRPr="000D365A" w14:paraId="6A09C964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9ECD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D66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1802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Novusbio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D007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G10F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8B70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2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1AEE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EDT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1518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/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247E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NB100-77808</w:t>
            </w:r>
          </w:p>
        </w:tc>
      </w:tr>
      <w:tr w:rsidR="00FF0744" w:rsidRPr="000D365A" w14:paraId="1E1FB6D6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F672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D1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2339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Biocare</w:t>
            </w:r>
            <w:proofErr w:type="spellEnd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Medical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F0D5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EP10, rabb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253E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C41E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itra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91D6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sarcoma-TM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778A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ME296C</w:t>
            </w:r>
          </w:p>
        </w:tc>
      </w:tr>
      <w:tr w:rsidR="00FF0744" w:rsidRPr="000D365A" w14:paraId="4048E3A8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F114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D1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7516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ellmarque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D19E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MRQ-26B-B4, 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615C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BA6D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EDT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9D53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/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4133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63M-16</w:t>
            </w:r>
          </w:p>
        </w:tc>
      </w:tr>
      <w:tr w:rsidR="00FF0744" w:rsidRPr="000D365A" w14:paraId="6C8743EE" w14:textId="77777777" w:rsidTr="006C0A4B">
        <w:trPr>
          <w:trHeight w:val="266"/>
        </w:trPr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286F9" w14:textId="77777777" w:rsidR="00FF0744" w:rsidRPr="000D365A" w:rsidRDefault="00FF0744" w:rsidP="006C0A4B">
            <w:pPr>
              <w:ind w:right="58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XIA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0E602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bcam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4B59D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Polyclonal, rabbi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82E89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1:10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E2A32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proofErr w:type="spellStart"/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Citra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56D46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D73E" w14:textId="77777777" w:rsidR="00FF0744" w:rsidRPr="000D365A" w:rsidRDefault="00FF0744" w:rsidP="006C0A4B">
            <w:pPr>
              <w:ind w:right="58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D365A">
              <w:rPr>
                <w:rFonts w:ascii="Calibri" w:hAnsi="Calibri" w:cs="Calibri"/>
                <w:color w:val="000000"/>
                <w:sz w:val="17"/>
                <w:szCs w:val="17"/>
              </w:rPr>
              <w:t>Ab21278</w:t>
            </w:r>
          </w:p>
        </w:tc>
      </w:tr>
    </w:tbl>
    <w:p w14:paraId="1C45FC92" w14:textId="77777777" w:rsidR="00FF0744" w:rsidRDefault="00FF0744" w:rsidP="00FF0744">
      <w:pPr>
        <w:rPr>
          <w:rFonts w:cstheme="minorHAnsi"/>
          <w:b/>
        </w:rPr>
      </w:pPr>
    </w:p>
    <w:p w14:paraId="43F7314C" w14:textId="05CEAEC8" w:rsidR="00FF0744" w:rsidRPr="000D365A" w:rsidRDefault="00FF0744" w:rsidP="00FF0744">
      <w:pPr>
        <w:spacing w:line="360" w:lineRule="auto"/>
        <w:jc w:val="both"/>
        <w:rPr>
          <w:rFonts w:cstheme="minorHAnsi"/>
          <w:bCs/>
          <w:sz w:val="20"/>
          <w:szCs w:val="20"/>
        </w:rPr>
      </w:pPr>
      <w:r w:rsidRPr="000D365A">
        <w:rPr>
          <w:rFonts w:cstheme="minorHAnsi"/>
          <w:b/>
        </w:rPr>
        <w:t>Supp. Table 2</w:t>
      </w:r>
      <w:r>
        <w:rPr>
          <w:rFonts w:cstheme="minorHAnsi"/>
          <w:b/>
        </w:rPr>
        <w:t xml:space="preserve"> </w:t>
      </w:r>
      <w:r w:rsidRPr="000D365A">
        <w:rPr>
          <w:rFonts w:cstheme="minorHAnsi"/>
          <w:bCs/>
          <w:sz w:val="20"/>
          <w:szCs w:val="20"/>
        </w:rPr>
        <w:t>Multivariate cox regression for the patient subgroup with a high CD38 infiltration (plasma-cell rich)</w:t>
      </w:r>
      <w:r w:rsidR="006C67B9">
        <w:rPr>
          <w:rFonts w:cstheme="minorHAnsi"/>
          <w:bCs/>
          <w:sz w:val="20"/>
          <w:szCs w:val="20"/>
        </w:rPr>
        <w:t xml:space="preserve">. </w:t>
      </w:r>
      <w:r w:rsidR="006C67B9" w:rsidRPr="006C67B9">
        <w:rPr>
          <w:rFonts w:cstheme="minorHAnsi"/>
          <w:bCs/>
          <w:sz w:val="20"/>
          <w:szCs w:val="20"/>
        </w:rPr>
        <w:t>P-values below 0.05 are marked in bold.</w:t>
      </w:r>
    </w:p>
    <w:tbl>
      <w:tblPr>
        <w:tblW w:w="12719" w:type="dxa"/>
        <w:tblLook w:val="04A0" w:firstRow="1" w:lastRow="0" w:firstColumn="1" w:lastColumn="0" w:noHBand="0" w:noVBand="1"/>
      </w:tblPr>
      <w:tblGrid>
        <w:gridCol w:w="1183"/>
        <w:gridCol w:w="1652"/>
        <w:gridCol w:w="855"/>
        <w:gridCol w:w="1130"/>
        <w:gridCol w:w="883"/>
        <w:gridCol w:w="1316"/>
        <w:gridCol w:w="1316"/>
        <w:gridCol w:w="1316"/>
        <w:gridCol w:w="1316"/>
        <w:gridCol w:w="1316"/>
        <w:gridCol w:w="436"/>
      </w:tblGrid>
      <w:tr w:rsidR="00C8289B" w:rsidRPr="000D365A" w14:paraId="7CE3F6DB" w14:textId="77777777" w:rsidTr="00C8289B">
        <w:trPr>
          <w:trHeight w:val="53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085B" w14:textId="77777777" w:rsidR="00C8289B" w:rsidRPr="00C8289B" w:rsidRDefault="00C8289B" w:rsidP="004722F5">
            <w:pP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Characteristi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5803" w14:textId="77777777" w:rsidR="00C8289B" w:rsidRPr="00C8289B" w:rsidRDefault="00C8289B" w:rsidP="004722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Border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A3378" w14:textId="77777777" w:rsidR="00C8289B" w:rsidRPr="00C8289B" w:rsidRDefault="00C8289B" w:rsidP="004722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Hazard Ratio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6E44" w14:textId="77777777" w:rsidR="00C8289B" w:rsidRPr="00C8289B" w:rsidRDefault="00C8289B" w:rsidP="004722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95 % confidence interv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0137" w14:textId="6B307D5B" w:rsidR="00C8289B" w:rsidRPr="00C8289B" w:rsidRDefault="00C8289B" w:rsidP="004722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noProof/>
                <w:color w:val="000000"/>
                <w:sz w:val="17"/>
                <w:szCs w:val="17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B648251" wp14:editId="3D7DDB3B">
                      <wp:simplePos x="0" y="0"/>
                      <wp:positionH relativeFrom="column">
                        <wp:posOffset>392430</wp:posOffset>
                      </wp:positionH>
                      <wp:positionV relativeFrom="page">
                        <wp:posOffset>142240</wp:posOffset>
                      </wp:positionV>
                      <wp:extent cx="2600325" cy="2860040"/>
                      <wp:effectExtent l="0" t="0" r="0" b="0"/>
                      <wp:wrapNone/>
                      <wp:docPr id="13" name="Gruppieren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00325" cy="2860040"/>
                                <a:chOff x="0" y="0"/>
                                <a:chExt cx="2414270" cy="2287905"/>
                              </a:xfrm>
                            </wpg:grpSpPr>
                            <wpg:graphicFrame>
                              <wpg:cNvPr id="10" name="Chart 10">
                                <a:extLst>
                                  <a:ext uri="{FF2B5EF4-FFF2-40B4-BE49-F238E27FC236}">
                                    <a16:creationId xmlns:a16="http://schemas.microsoft.com/office/drawing/2014/main" id="{EA65DFCF-513A-6E41-9453-792CA3FEA46B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0" y="0"/>
                                <a:ext cx="2414270" cy="228790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5"/>
                                </a:graphicData>
                              </a:graphic>
                            </wpg:graphicFrame>
                            <wps:wsp>
                              <wps:cNvPr id="9" name="Straight Connector 9">
                                <a:extLst>
                                  <a:ext uri="{FF2B5EF4-FFF2-40B4-BE49-F238E27FC236}">
                                    <a16:creationId xmlns:a16="http://schemas.microsoft.com/office/drawing/2014/main" id="{669F5892-8229-7441-A27E-65E3FF292466}"/>
                                  </a:ext>
                                </a:extLst>
                              </wps:cNvPr>
                              <wps:cNvCnPr/>
                              <wps:spPr>
                                <a:xfrm flipH="1" flipV="1">
                                  <a:off x="371192" y="334977"/>
                                  <a:ext cx="0" cy="1458304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0049A86" id="Gruppieren 13" o:spid="_x0000_s1026" style="position:absolute;margin-left:30.9pt;margin-top:11.2pt;width:204.75pt;height:225.2pt;z-index:251659264;mso-position-vertical-relative:page;mso-width-relative:margin;mso-height-relative:margin" coordsize="24142,22879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Chart 10" o:spid="_x0000_s1027" type="#_x0000_t75" style="position:absolute;left:1179;top:3352;width:21814;height:181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">
                        <v:imagedata r:id="rId6" o:title=""/>
                        <o:lock v:ext="edit" aspectratio="f"/>
                      </v:shape>
                      <v:line id="Straight Connector 9" o:spid="_x0000_s1028" style="position:absolute;flip:x y;visibility:visible;mso-wrap-style:square" from="3711,3349" to="3711,179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" strokecolor="black [3213]" strokeweight=".5pt">
                        <v:stroke joinstyle="miter"/>
                      </v:line>
                      <w10:wrap anchory="page"/>
                    </v:group>
                  </w:pict>
                </mc:Fallback>
              </mc:AlternateContent>
            </w:r>
          </w:p>
          <w:p w14:paraId="5DCF8501" w14:textId="77777777" w:rsidR="00C8289B" w:rsidRPr="00C8289B" w:rsidRDefault="00C8289B" w:rsidP="004722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- valu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5219" w14:textId="7FE0B945" w:rsidR="00C8289B" w:rsidRPr="000D365A" w:rsidRDefault="00C8289B" w:rsidP="004722F5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8802" w14:textId="241DA66B" w:rsidR="00C8289B" w:rsidRPr="000D365A" w:rsidRDefault="00C8289B" w:rsidP="004722F5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A98B" w14:textId="77777777" w:rsidR="00C8289B" w:rsidRPr="000D365A" w:rsidRDefault="00C8289B" w:rsidP="004722F5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3DD" w14:textId="77777777" w:rsidR="00C8289B" w:rsidRPr="000D365A" w:rsidRDefault="00C8289B" w:rsidP="004722F5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523B" w14:textId="77777777" w:rsidR="00C8289B" w:rsidRPr="000D365A" w:rsidRDefault="00C8289B" w:rsidP="004722F5">
            <w:pPr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7F79" w14:textId="77777777" w:rsidR="00C8289B" w:rsidRPr="000D365A" w:rsidRDefault="00C8289B" w:rsidP="004722F5">
            <w:pPr>
              <w:rPr>
                <w:sz w:val="20"/>
                <w:szCs w:val="20"/>
              </w:rPr>
            </w:pPr>
          </w:p>
        </w:tc>
      </w:tr>
      <w:tr w:rsidR="00C8289B" w:rsidRPr="000D365A" w14:paraId="23866A1A" w14:textId="77777777" w:rsidTr="00C8289B">
        <w:trPr>
          <w:trHeight w:val="63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EB6" w14:textId="77777777" w:rsidR="00C8289B" w:rsidRPr="00C8289B" w:rsidRDefault="00C8289B" w:rsidP="00C8289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Sex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F66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female vs mal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1962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.76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8976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943- 3.29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4AF0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0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F37" w14:textId="77777777" w:rsidR="00C8289B" w:rsidRPr="000D365A" w:rsidRDefault="00C8289B" w:rsidP="00C8289B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E309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0A3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71D1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2609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935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6C7E64A6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24BC" w14:textId="77777777" w:rsidR="00C8289B" w:rsidRPr="00C8289B" w:rsidRDefault="00C8289B" w:rsidP="00C8289B">
            <w:pPr>
              <w:spacing w:after="0" w:line="240" w:lineRule="auto"/>
              <w:rPr>
                <w:sz w:val="17"/>
                <w:szCs w:val="17"/>
              </w:rPr>
            </w:pPr>
            <w:proofErr w:type="spellStart"/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3078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1BED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CA4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C9A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3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BE83" w14:textId="77777777" w:rsidR="00C8289B" w:rsidRPr="000D365A" w:rsidRDefault="00C8289B" w:rsidP="00C8289B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4C4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607E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7AB8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07B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E25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38C11209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31E2" w14:textId="77777777" w:rsidR="00C8289B" w:rsidRPr="00C8289B" w:rsidRDefault="00C8289B" w:rsidP="00C8289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56D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2 vs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46C5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7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B0C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110 - 4.6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8EA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7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3A2" w14:textId="77777777" w:rsidR="00C8289B" w:rsidRPr="000D365A" w:rsidRDefault="00C8289B" w:rsidP="00C8289B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388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5C3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0F42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3383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EF2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7825FD87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BEFB" w14:textId="77777777" w:rsidR="00C8289B" w:rsidRPr="00C8289B" w:rsidRDefault="00C8289B" w:rsidP="00C8289B">
            <w:pPr>
              <w:spacing w:after="0" w:line="240" w:lineRule="auto"/>
              <w:rPr>
                <w:sz w:val="17"/>
                <w:szCs w:val="17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99D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3 vs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B20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.1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236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164 - 7.6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EC8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9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2097" w14:textId="77777777" w:rsidR="00C8289B" w:rsidRPr="000D365A" w:rsidRDefault="00C8289B" w:rsidP="00C8289B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3D7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7C8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40F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231A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A5E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70DB48F8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BE3" w14:textId="77777777" w:rsidR="00C8289B" w:rsidRPr="00C8289B" w:rsidRDefault="00C8289B" w:rsidP="00C8289B">
            <w:pPr>
              <w:spacing w:after="0" w:line="240" w:lineRule="auto"/>
              <w:rPr>
                <w:sz w:val="17"/>
                <w:szCs w:val="17"/>
              </w:rPr>
            </w:pPr>
            <w:proofErr w:type="spellStart"/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N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972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960F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767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EF9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4728" w14:textId="77777777" w:rsidR="00C8289B" w:rsidRPr="000D365A" w:rsidRDefault="00C8289B" w:rsidP="00C8289B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50F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DE4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F45A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DBB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4448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0B6F9415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D47" w14:textId="77777777" w:rsidR="00C8289B" w:rsidRPr="00C8289B" w:rsidRDefault="00C8289B" w:rsidP="00C8289B">
            <w:pPr>
              <w:spacing w:after="0" w:line="240" w:lineRule="auto"/>
              <w:rPr>
                <w:sz w:val="17"/>
                <w:szCs w:val="17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67F3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 vs 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8FDF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2.2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97F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884 - 5.7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B506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0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72A3" w14:textId="77777777" w:rsidR="00C8289B" w:rsidRPr="000D365A" w:rsidRDefault="00C8289B" w:rsidP="00C8289B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751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1FCB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1C4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1FF0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E499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7945FBCD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395" w14:textId="77777777" w:rsidR="00C8289B" w:rsidRPr="00C8289B" w:rsidRDefault="00C8289B" w:rsidP="00C8289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FB0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2 vs 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ED45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3.7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1F6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.465 - 9.5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171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A2EE" w14:textId="77777777" w:rsidR="00C8289B" w:rsidRPr="000D365A" w:rsidRDefault="00C8289B" w:rsidP="00C8289B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7E39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AA1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5A0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1B5F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F9F6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0C70F48D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D279" w14:textId="77777777" w:rsidR="00C8289B" w:rsidRPr="00C8289B" w:rsidRDefault="00C8289B" w:rsidP="00C8289B">
            <w:pPr>
              <w:spacing w:after="0" w:line="240" w:lineRule="auto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E1F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 vs 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1DA7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.2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4099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648 - 2.3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F882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5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5A5" w14:textId="77777777" w:rsidR="00C8289B" w:rsidRPr="000D365A" w:rsidRDefault="00C8289B" w:rsidP="00C8289B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CC81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83B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154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71CF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A6C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1C444D2C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8D9A" w14:textId="77777777" w:rsidR="00C8289B" w:rsidRPr="00C8289B" w:rsidRDefault="00C8289B" w:rsidP="00C8289B">
            <w:pPr>
              <w:spacing w:after="0" w:line="240" w:lineRule="auto"/>
              <w:rPr>
                <w:sz w:val="17"/>
                <w:szCs w:val="17"/>
              </w:rPr>
            </w:pPr>
            <w:proofErr w:type="spellStart"/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n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389E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 vs 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FEA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1.8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7AB" w14:textId="77777777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587 - 5.7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5C9" w14:textId="4845ABCE" w:rsidR="00C8289B" w:rsidRPr="00C8289B" w:rsidRDefault="00C8289B" w:rsidP="00C8289B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2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119F" w14:textId="77777777" w:rsidR="00C8289B" w:rsidRPr="000D365A" w:rsidRDefault="00C8289B" w:rsidP="00C8289B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CD1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6A3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235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0AC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D306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  <w:tr w:rsidR="00C8289B" w:rsidRPr="000D365A" w14:paraId="39C566DB" w14:textId="77777777" w:rsidTr="00C8289B">
        <w:trPr>
          <w:trHeight w:val="227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491C" w14:textId="77777777" w:rsidR="00C8289B" w:rsidRPr="00C8289B" w:rsidRDefault="00C8289B" w:rsidP="00C8289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XIA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C85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positive vs negat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10C0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3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457B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096 - 1.3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E36" w14:textId="77777777" w:rsidR="00C8289B" w:rsidRPr="00C8289B" w:rsidRDefault="00C8289B" w:rsidP="00C828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C8289B">
              <w:rPr>
                <w:rFonts w:ascii="Calibri" w:hAnsi="Calibri" w:cs="Calibri"/>
                <w:color w:val="000000"/>
                <w:sz w:val="17"/>
                <w:szCs w:val="17"/>
              </w:rPr>
              <w:t>0.1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EE1" w14:textId="77777777" w:rsidR="00C8289B" w:rsidRPr="000D365A" w:rsidRDefault="00C8289B" w:rsidP="00C8289B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4F98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AFC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D8C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3232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5F0" w14:textId="77777777" w:rsidR="00C8289B" w:rsidRPr="000D365A" w:rsidRDefault="00C8289B" w:rsidP="00C8289B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452E7A18" w14:textId="77777777" w:rsidR="00035BEC" w:rsidRDefault="00035BEC"/>
    <w:sectPr w:rsidR="00035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744"/>
    <w:rsid w:val="000006EE"/>
    <w:rsid w:val="00013585"/>
    <w:rsid w:val="000155FA"/>
    <w:rsid w:val="00032B08"/>
    <w:rsid w:val="00035BEC"/>
    <w:rsid w:val="0005032C"/>
    <w:rsid w:val="000546EE"/>
    <w:rsid w:val="000559C9"/>
    <w:rsid w:val="000664E9"/>
    <w:rsid w:val="00072A67"/>
    <w:rsid w:val="00082F77"/>
    <w:rsid w:val="000846F5"/>
    <w:rsid w:val="000867AB"/>
    <w:rsid w:val="00086D26"/>
    <w:rsid w:val="000A2399"/>
    <w:rsid w:val="000B7527"/>
    <w:rsid w:val="000C6F8D"/>
    <w:rsid w:val="000D1C46"/>
    <w:rsid w:val="0010689B"/>
    <w:rsid w:val="0011013C"/>
    <w:rsid w:val="00117649"/>
    <w:rsid w:val="0013374A"/>
    <w:rsid w:val="00135332"/>
    <w:rsid w:val="00140882"/>
    <w:rsid w:val="0014097F"/>
    <w:rsid w:val="00150939"/>
    <w:rsid w:val="00150C1E"/>
    <w:rsid w:val="00152BF3"/>
    <w:rsid w:val="00156AE1"/>
    <w:rsid w:val="00162964"/>
    <w:rsid w:val="00180577"/>
    <w:rsid w:val="00185F70"/>
    <w:rsid w:val="001902C7"/>
    <w:rsid w:val="001921BF"/>
    <w:rsid w:val="00192D5B"/>
    <w:rsid w:val="001A6078"/>
    <w:rsid w:val="001A7C98"/>
    <w:rsid w:val="001D7B39"/>
    <w:rsid w:val="001E15B1"/>
    <w:rsid w:val="001E25E9"/>
    <w:rsid w:val="001E647B"/>
    <w:rsid w:val="001F1874"/>
    <w:rsid w:val="001F1918"/>
    <w:rsid w:val="001F657D"/>
    <w:rsid w:val="001F7B11"/>
    <w:rsid w:val="001F7CEC"/>
    <w:rsid w:val="00207746"/>
    <w:rsid w:val="00216A0E"/>
    <w:rsid w:val="00235126"/>
    <w:rsid w:val="002454AA"/>
    <w:rsid w:val="00251AE9"/>
    <w:rsid w:val="00266EE5"/>
    <w:rsid w:val="00267B2E"/>
    <w:rsid w:val="00274D17"/>
    <w:rsid w:val="00277B11"/>
    <w:rsid w:val="002861FA"/>
    <w:rsid w:val="002A3F81"/>
    <w:rsid w:val="002A698C"/>
    <w:rsid w:val="002B666D"/>
    <w:rsid w:val="002C02BC"/>
    <w:rsid w:val="002C4AE7"/>
    <w:rsid w:val="002C6ADC"/>
    <w:rsid w:val="002E319C"/>
    <w:rsid w:val="00324792"/>
    <w:rsid w:val="003324C6"/>
    <w:rsid w:val="00343979"/>
    <w:rsid w:val="00345B86"/>
    <w:rsid w:val="00371910"/>
    <w:rsid w:val="00373808"/>
    <w:rsid w:val="00374F8F"/>
    <w:rsid w:val="00397B75"/>
    <w:rsid w:val="003B12CE"/>
    <w:rsid w:val="003D5920"/>
    <w:rsid w:val="003E1486"/>
    <w:rsid w:val="00402EEC"/>
    <w:rsid w:val="00403538"/>
    <w:rsid w:val="00404D4B"/>
    <w:rsid w:val="004147F8"/>
    <w:rsid w:val="00426FD0"/>
    <w:rsid w:val="00427EA9"/>
    <w:rsid w:val="004374E6"/>
    <w:rsid w:val="004542E3"/>
    <w:rsid w:val="00461748"/>
    <w:rsid w:val="00475DF2"/>
    <w:rsid w:val="004A086D"/>
    <w:rsid w:val="004A7874"/>
    <w:rsid w:val="004B2439"/>
    <w:rsid w:val="004C3054"/>
    <w:rsid w:val="004D57D4"/>
    <w:rsid w:val="004D6D36"/>
    <w:rsid w:val="004E7BBE"/>
    <w:rsid w:val="004F66E5"/>
    <w:rsid w:val="00504BA9"/>
    <w:rsid w:val="00511BEB"/>
    <w:rsid w:val="00512041"/>
    <w:rsid w:val="005140A0"/>
    <w:rsid w:val="00523402"/>
    <w:rsid w:val="00530175"/>
    <w:rsid w:val="005422DC"/>
    <w:rsid w:val="00542572"/>
    <w:rsid w:val="0054487E"/>
    <w:rsid w:val="00566644"/>
    <w:rsid w:val="00571301"/>
    <w:rsid w:val="00572995"/>
    <w:rsid w:val="005A052D"/>
    <w:rsid w:val="005B0C97"/>
    <w:rsid w:val="005B0D31"/>
    <w:rsid w:val="005B1053"/>
    <w:rsid w:val="005C0AF1"/>
    <w:rsid w:val="005C271D"/>
    <w:rsid w:val="005C31F5"/>
    <w:rsid w:val="005E100B"/>
    <w:rsid w:val="00606DB6"/>
    <w:rsid w:val="006076B2"/>
    <w:rsid w:val="00610298"/>
    <w:rsid w:val="00616F4D"/>
    <w:rsid w:val="00627F20"/>
    <w:rsid w:val="006340E9"/>
    <w:rsid w:val="00641162"/>
    <w:rsid w:val="006511F7"/>
    <w:rsid w:val="00660ADE"/>
    <w:rsid w:val="00662538"/>
    <w:rsid w:val="006748AB"/>
    <w:rsid w:val="006759B3"/>
    <w:rsid w:val="006777F2"/>
    <w:rsid w:val="006A20F3"/>
    <w:rsid w:val="006A3646"/>
    <w:rsid w:val="006B01AD"/>
    <w:rsid w:val="006B7009"/>
    <w:rsid w:val="006C67B9"/>
    <w:rsid w:val="006C7B4F"/>
    <w:rsid w:val="006D1096"/>
    <w:rsid w:val="006D2671"/>
    <w:rsid w:val="006E0182"/>
    <w:rsid w:val="006E1333"/>
    <w:rsid w:val="006E1B33"/>
    <w:rsid w:val="006E50E9"/>
    <w:rsid w:val="006F0AAC"/>
    <w:rsid w:val="006F715F"/>
    <w:rsid w:val="006F7C5B"/>
    <w:rsid w:val="007012B6"/>
    <w:rsid w:val="007220A1"/>
    <w:rsid w:val="007358A9"/>
    <w:rsid w:val="0074023D"/>
    <w:rsid w:val="007434A4"/>
    <w:rsid w:val="00747030"/>
    <w:rsid w:val="00753CE0"/>
    <w:rsid w:val="00761CDC"/>
    <w:rsid w:val="007641B9"/>
    <w:rsid w:val="007730AA"/>
    <w:rsid w:val="00783671"/>
    <w:rsid w:val="007908D5"/>
    <w:rsid w:val="007A6FA5"/>
    <w:rsid w:val="007C3A97"/>
    <w:rsid w:val="007D349D"/>
    <w:rsid w:val="00803657"/>
    <w:rsid w:val="008133EE"/>
    <w:rsid w:val="008238C7"/>
    <w:rsid w:val="00826415"/>
    <w:rsid w:val="00844E8B"/>
    <w:rsid w:val="00865316"/>
    <w:rsid w:val="008A57A0"/>
    <w:rsid w:val="008A6256"/>
    <w:rsid w:val="008B0256"/>
    <w:rsid w:val="008B2659"/>
    <w:rsid w:val="008C26A8"/>
    <w:rsid w:val="008C5637"/>
    <w:rsid w:val="008D3597"/>
    <w:rsid w:val="008E66DF"/>
    <w:rsid w:val="008F29C6"/>
    <w:rsid w:val="008F3601"/>
    <w:rsid w:val="00907EF7"/>
    <w:rsid w:val="00920716"/>
    <w:rsid w:val="009217BA"/>
    <w:rsid w:val="009263C1"/>
    <w:rsid w:val="0093325F"/>
    <w:rsid w:val="00947691"/>
    <w:rsid w:val="009607A7"/>
    <w:rsid w:val="00961368"/>
    <w:rsid w:val="0097592B"/>
    <w:rsid w:val="00991BF6"/>
    <w:rsid w:val="009A3F3E"/>
    <w:rsid w:val="009B12FE"/>
    <w:rsid w:val="009B2BA5"/>
    <w:rsid w:val="009B338B"/>
    <w:rsid w:val="009B45C3"/>
    <w:rsid w:val="009B4831"/>
    <w:rsid w:val="009D0C3A"/>
    <w:rsid w:val="009D3B0F"/>
    <w:rsid w:val="009F0FA0"/>
    <w:rsid w:val="009F19BF"/>
    <w:rsid w:val="009F254B"/>
    <w:rsid w:val="009F28EB"/>
    <w:rsid w:val="009F5FA9"/>
    <w:rsid w:val="009F66AD"/>
    <w:rsid w:val="00A03075"/>
    <w:rsid w:val="00A37491"/>
    <w:rsid w:val="00A4130A"/>
    <w:rsid w:val="00A46ECA"/>
    <w:rsid w:val="00A6644E"/>
    <w:rsid w:val="00A70913"/>
    <w:rsid w:val="00A74191"/>
    <w:rsid w:val="00A747B5"/>
    <w:rsid w:val="00AB391B"/>
    <w:rsid w:val="00AB3A34"/>
    <w:rsid w:val="00AD725B"/>
    <w:rsid w:val="00AE7E6C"/>
    <w:rsid w:val="00B06A39"/>
    <w:rsid w:val="00B1169F"/>
    <w:rsid w:val="00B117CD"/>
    <w:rsid w:val="00B1517F"/>
    <w:rsid w:val="00B47831"/>
    <w:rsid w:val="00B53496"/>
    <w:rsid w:val="00B667CC"/>
    <w:rsid w:val="00B848D3"/>
    <w:rsid w:val="00B864FC"/>
    <w:rsid w:val="00B87698"/>
    <w:rsid w:val="00BB1662"/>
    <w:rsid w:val="00BB444E"/>
    <w:rsid w:val="00BB6403"/>
    <w:rsid w:val="00BC455A"/>
    <w:rsid w:val="00BD5BF7"/>
    <w:rsid w:val="00BE26F9"/>
    <w:rsid w:val="00BE57E6"/>
    <w:rsid w:val="00BF34BC"/>
    <w:rsid w:val="00C07AD2"/>
    <w:rsid w:val="00C07DD3"/>
    <w:rsid w:val="00C20355"/>
    <w:rsid w:val="00C21081"/>
    <w:rsid w:val="00C25775"/>
    <w:rsid w:val="00C304DA"/>
    <w:rsid w:val="00C3056A"/>
    <w:rsid w:val="00C44B51"/>
    <w:rsid w:val="00C44C06"/>
    <w:rsid w:val="00C51B92"/>
    <w:rsid w:val="00C55312"/>
    <w:rsid w:val="00C5722A"/>
    <w:rsid w:val="00C73A5C"/>
    <w:rsid w:val="00C8289B"/>
    <w:rsid w:val="00C8430D"/>
    <w:rsid w:val="00C95D9F"/>
    <w:rsid w:val="00CA3936"/>
    <w:rsid w:val="00CC03A9"/>
    <w:rsid w:val="00CC5A8A"/>
    <w:rsid w:val="00CD2563"/>
    <w:rsid w:val="00CE16C0"/>
    <w:rsid w:val="00CE2874"/>
    <w:rsid w:val="00CF2DA9"/>
    <w:rsid w:val="00CF3E6F"/>
    <w:rsid w:val="00D06928"/>
    <w:rsid w:val="00D1014C"/>
    <w:rsid w:val="00D1112C"/>
    <w:rsid w:val="00D1343A"/>
    <w:rsid w:val="00D560C8"/>
    <w:rsid w:val="00D56F5F"/>
    <w:rsid w:val="00D65EEC"/>
    <w:rsid w:val="00D869EF"/>
    <w:rsid w:val="00D95F3A"/>
    <w:rsid w:val="00DC3232"/>
    <w:rsid w:val="00DD3400"/>
    <w:rsid w:val="00DD5BB3"/>
    <w:rsid w:val="00DD67DA"/>
    <w:rsid w:val="00DE2938"/>
    <w:rsid w:val="00DE67CC"/>
    <w:rsid w:val="00DF5503"/>
    <w:rsid w:val="00E14B23"/>
    <w:rsid w:val="00E3357B"/>
    <w:rsid w:val="00E342EB"/>
    <w:rsid w:val="00E54217"/>
    <w:rsid w:val="00E7612B"/>
    <w:rsid w:val="00E856B9"/>
    <w:rsid w:val="00E87F18"/>
    <w:rsid w:val="00E92366"/>
    <w:rsid w:val="00EA66E5"/>
    <w:rsid w:val="00EB1664"/>
    <w:rsid w:val="00EB4A80"/>
    <w:rsid w:val="00ED6E54"/>
    <w:rsid w:val="00EE26FB"/>
    <w:rsid w:val="00EF54AB"/>
    <w:rsid w:val="00F30EE5"/>
    <w:rsid w:val="00F3142E"/>
    <w:rsid w:val="00F32698"/>
    <w:rsid w:val="00F3411A"/>
    <w:rsid w:val="00F45D0B"/>
    <w:rsid w:val="00F509DD"/>
    <w:rsid w:val="00F70AE2"/>
    <w:rsid w:val="00F74AEB"/>
    <w:rsid w:val="00FA7FFC"/>
    <w:rsid w:val="00FB53EC"/>
    <w:rsid w:val="00FC3ACE"/>
    <w:rsid w:val="00FF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AE40B3"/>
  <w15:chartTrackingRefBased/>
  <w15:docId w15:val="{09EBFC25-C6E5-4C9B-9F13-A4D0391F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28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karl\Documents\Forschung\Pancalyze\XIAP\Patientcharacterist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Multivariat_CD38 (2)'!$F$2</c:f>
              <c:strCache>
                <c:ptCount val="1"/>
                <c:pt idx="0">
                  <c:v>Characteristic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Multivariat_CD38 (2)'!$F$3:$F$14</c:f>
              <c:strCache>
                <c:ptCount val="11"/>
                <c:pt idx="1">
                  <c:v>female vs male</c:v>
                </c:pt>
                <c:pt idx="2">
                  <c:v>xx</c:v>
                </c:pt>
                <c:pt idx="3">
                  <c:v>2 vs 1</c:v>
                </c:pt>
                <c:pt idx="4">
                  <c:v>3 vs 1</c:v>
                </c:pt>
                <c:pt idx="5">
                  <c:v>xx</c:v>
                </c:pt>
                <c:pt idx="6">
                  <c:v>1 vs 0</c:v>
                </c:pt>
                <c:pt idx="7">
                  <c:v>2 vs 0</c:v>
                </c:pt>
                <c:pt idx="8">
                  <c:v>1 vs 0</c:v>
                </c:pt>
                <c:pt idx="9">
                  <c:v>1 vs 0</c:v>
                </c:pt>
                <c:pt idx="10">
                  <c:v>positive vs negative</c:v>
                </c:pt>
              </c:strCache>
            </c:strRef>
          </c:cat>
          <c:val>
            <c:numRef>
              <c:f>'Multivariat_CD38 (2)'!$G$3:$G$14</c:f>
              <c:numCache>
                <c:formatCode>General</c:formatCode>
                <c:ptCount val="12"/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B4-7C45-8430-99C3409BB1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71720831"/>
        <c:axId val="1671667999"/>
      </c:barChart>
      <c:scatterChart>
        <c:scatterStyle val="lineMarker"/>
        <c:varyColors val="0"/>
        <c:ser>
          <c:idx val="1"/>
          <c:order val="1"/>
          <c:tx>
            <c:strRef>
              <c:f>'Multivariat_CD38 (2)'!$B$20</c:f>
              <c:strCache>
                <c:ptCount val="1"/>
                <c:pt idx="0">
                  <c:v>Hazard Rati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Multivariat_CD38 (2)'!$D$21:$D$30</c:f>
                <c:numCache>
                  <c:formatCode>General</c:formatCode>
                  <c:ptCount val="10"/>
                  <c:pt idx="0">
                    <c:v>1.5329999999999999</c:v>
                  </c:pt>
                  <c:pt idx="1">
                    <c:v>0</c:v>
                  </c:pt>
                  <c:pt idx="2">
                    <c:v>3.9039999999999999</c:v>
                  </c:pt>
                  <c:pt idx="3">
                    <c:v>5.5219999999999994</c:v>
                  </c:pt>
                  <c:pt idx="4">
                    <c:v>0</c:v>
                  </c:pt>
                  <c:pt idx="5">
                    <c:v>3.4780000000000002</c:v>
                  </c:pt>
                  <c:pt idx="6">
                    <c:v>5.8180000000000005</c:v>
                  </c:pt>
                  <c:pt idx="7">
                    <c:v>1.1319999999999999</c:v>
                  </c:pt>
                  <c:pt idx="8">
                    <c:v>3.899</c:v>
                  </c:pt>
                  <c:pt idx="9">
                    <c:v>1.0310000000000001</c:v>
                  </c:pt>
                </c:numCache>
              </c:numRef>
            </c:plus>
            <c:minus>
              <c:numRef>
                <c:f>'Multivariat_CD38 (2)'!$C$21:$C$30</c:f>
                <c:numCache>
                  <c:formatCode>General</c:formatCode>
                  <c:ptCount val="10"/>
                  <c:pt idx="0">
                    <c:v>0.82</c:v>
                  </c:pt>
                  <c:pt idx="1">
                    <c:v>0</c:v>
                  </c:pt>
                  <c:pt idx="2">
                    <c:v>0.60299999999999998</c:v>
                  </c:pt>
                  <c:pt idx="3">
                    <c:v>0.95400000000000007</c:v>
                  </c:pt>
                  <c:pt idx="4">
                    <c:v>0</c:v>
                  </c:pt>
                  <c:pt idx="5">
                    <c:v>1.367</c:v>
                  </c:pt>
                  <c:pt idx="6">
                    <c:v>2.2770000000000001</c:v>
                  </c:pt>
                  <c:pt idx="7">
                    <c:v>0.59199999999999997</c:v>
                  </c:pt>
                  <c:pt idx="8">
                    <c:v>1.248</c:v>
                  </c:pt>
                  <c:pt idx="9">
                    <c:v>0.27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Multivariat_CD38 (2)'!$B$21:$B$30</c:f>
              <c:numCache>
                <c:formatCode>General</c:formatCode>
                <c:ptCount val="10"/>
                <c:pt idx="0">
                  <c:v>1.7629999999999999</c:v>
                </c:pt>
                <c:pt idx="1">
                  <c:v>50</c:v>
                </c:pt>
                <c:pt idx="2">
                  <c:v>0.71299999999999997</c:v>
                </c:pt>
                <c:pt idx="3">
                  <c:v>1.1180000000000001</c:v>
                </c:pt>
                <c:pt idx="4">
                  <c:v>50</c:v>
                </c:pt>
                <c:pt idx="5">
                  <c:v>2.2509999999999999</c:v>
                </c:pt>
                <c:pt idx="6">
                  <c:v>3.742</c:v>
                </c:pt>
                <c:pt idx="7">
                  <c:v>1.24</c:v>
                </c:pt>
                <c:pt idx="8">
                  <c:v>1.835</c:v>
                </c:pt>
                <c:pt idx="9">
                  <c:v>0.36599999999999999</c:v>
                </c:pt>
              </c:numCache>
            </c:numRef>
          </c:xVal>
          <c:yVal>
            <c:numRef>
              <c:f>'Multivariat_CD38 (2)'!$G$4:$G$13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B4-7C45-8430-99C3409BB1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44220815"/>
        <c:axId val="1644783151"/>
      </c:scatterChart>
      <c:catAx>
        <c:axId val="1671720831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1671667999"/>
        <c:crosses val="autoZero"/>
        <c:auto val="1"/>
        <c:lblAlgn val="ctr"/>
        <c:lblOffset val="100"/>
        <c:noMultiLvlLbl val="0"/>
      </c:catAx>
      <c:valAx>
        <c:axId val="1671667999"/>
        <c:scaling>
          <c:orientation val="minMax"/>
          <c:max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50"/>
                  <a:t>Hazard</a:t>
                </a:r>
                <a:r>
                  <a:rPr lang="en-GB" sz="850" baseline="0"/>
                  <a:t>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671720831"/>
        <c:crosses val="max"/>
        <c:crossBetween val="midCat"/>
        <c:majorUnit val="1"/>
      </c:valAx>
      <c:valAx>
        <c:axId val="1644783151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644220815"/>
        <c:crosses val="max"/>
        <c:crossBetween val="midCat"/>
      </c:valAx>
      <c:valAx>
        <c:axId val="164422081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447831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Karl Knipper</cp:lastModifiedBy>
  <cp:revision>4</cp:revision>
  <dcterms:created xsi:type="dcterms:W3CDTF">2022-12-04T21:21:00Z</dcterms:created>
  <dcterms:modified xsi:type="dcterms:W3CDTF">2022-12-04T21:25:00Z</dcterms:modified>
</cp:coreProperties>
</file>